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D8B91" w14:textId="06892A44" w:rsidR="001B7B20" w:rsidRPr="00F8117D" w:rsidRDefault="00F8117D" w:rsidP="00F8117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>Supplementary Material 1.</w:t>
      </w:r>
    </w:p>
    <w:p w14:paraId="00D973CF" w14:textId="77777777" w:rsidR="00F8117D" w:rsidRPr="00F8117D" w:rsidRDefault="00F8117D" w:rsidP="00F8117D">
      <w:pPr>
        <w:spacing w:after="240"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>Semi-structured interview guide</w:t>
      </w:r>
    </w:p>
    <w:p w14:paraId="7859E8C3" w14:textId="18AB5A29" w:rsidR="00F8117D" w:rsidRPr="00F8117D" w:rsidRDefault="00F8117D" w:rsidP="00F8117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 xml:space="preserve">Section A </w:t>
      </w:r>
      <w:r>
        <w:rPr>
          <w:rFonts w:ascii="Arial" w:hAnsi="Arial" w:cs="Arial"/>
          <w:b/>
          <w:bCs/>
          <w:lang w:val="en-GB"/>
        </w:rPr>
        <w:t>-</w:t>
      </w:r>
      <w:r w:rsidRPr="00F8117D">
        <w:rPr>
          <w:rFonts w:ascii="Arial" w:hAnsi="Arial" w:cs="Arial"/>
          <w:b/>
          <w:bCs/>
          <w:lang w:val="en-GB"/>
        </w:rPr>
        <w:t xml:space="preserve"> Professional role and involvement</w:t>
      </w:r>
    </w:p>
    <w:p w14:paraId="2C436655" w14:textId="77777777" w:rsidR="00F8117D" w:rsidRPr="00F8117D" w:rsidRDefault="00F8117D" w:rsidP="00F8117D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Can you describe your professional role in the rooming-in unit?</w:t>
      </w:r>
    </w:p>
    <w:p w14:paraId="30B992BD" w14:textId="77777777" w:rsidR="00F8117D" w:rsidRPr="00F8117D" w:rsidRDefault="00F8117D" w:rsidP="00F8117D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What is your involvement in the preparation of mothers and newborns for hospital discharge?</w:t>
      </w:r>
    </w:p>
    <w:p w14:paraId="5A3F178D" w14:textId="0845CF54" w:rsidR="00F8117D" w:rsidRPr="00F8117D" w:rsidRDefault="00F8117D" w:rsidP="00F8117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 xml:space="preserve">Section B </w:t>
      </w:r>
      <w:r w:rsidRPr="00F8117D">
        <w:rPr>
          <w:rFonts w:ascii="Arial" w:hAnsi="Arial" w:cs="Arial"/>
          <w:b/>
          <w:bCs/>
          <w:lang w:val="en-GB"/>
        </w:rPr>
        <w:t xml:space="preserve">- </w:t>
      </w:r>
      <w:r w:rsidRPr="00F8117D">
        <w:rPr>
          <w:rFonts w:ascii="Arial" w:hAnsi="Arial" w:cs="Arial"/>
          <w:b/>
          <w:bCs/>
          <w:lang w:val="en-GB"/>
        </w:rPr>
        <w:t>Responsibility and decision-making</w:t>
      </w:r>
    </w:p>
    <w:p w14:paraId="41777395" w14:textId="77777777" w:rsidR="00F8117D" w:rsidRPr="00F8117D" w:rsidRDefault="00F8117D" w:rsidP="00F8117D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How is the decision to discharge a newborn usually made in this unit?</w:t>
      </w:r>
    </w:p>
    <w:p w14:paraId="1E9A0288" w14:textId="77777777" w:rsidR="00F8117D" w:rsidRPr="00F8117D" w:rsidRDefault="00F8117D" w:rsidP="00F8117D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Which professionals are involved in this decision, and how are responsibilities distributed?</w:t>
      </w:r>
    </w:p>
    <w:p w14:paraId="1B61D9CE" w14:textId="4AE00B1D" w:rsidR="00F8117D" w:rsidRPr="00F8117D" w:rsidRDefault="00F8117D" w:rsidP="00F8117D">
      <w:pPr>
        <w:numPr>
          <w:ilvl w:val="0"/>
          <w:numId w:val="2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 xml:space="preserve">In your experience, do all team members have the opportunity to contribute to discharge decisions? </w:t>
      </w:r>
      <w:r>
        <w:rPr>
          <w:rFonts w:ascii="Arial" w:hAnsi="Arial" w:cs="Arial"/>
          <w:lang w:val="en-GB"/>
        </w:rPr>
        <w:t>Give an example, please.</w:t>
      </w:r>
    </w:p>
    <w:p w14:paraId="13ED7926" w14:textId="5E06E801" w:rsidR="00F8117D" w:rsidRPr="00F8117D" w:rsidRDefault="00F8117D" w:rsidP="00F8117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 xml:space="preserve">Section C </w:t>
      </w:r>
      <w:r>
        <w:rPr>
          <w:rFonts w:ascii="Arial" w:hAnsi="Arial" w:cs="Arial"/>
          <w:b/>
          <w:bCs/>
          <w:lang w:val="en-GB"/>
        </w:rPr>
        <w:t xml:space="preserve">- </w:t>
      </w:r>
      <w:r w:rsidRPr="00F8117D">
        <w:rPr>
          <w:rFonts w:ascii="Arial" w:hAnsi="Arial" w:cs="Arial"/>
          <w:b/>
          <w:bCs/>
          <w:lang w:val="en-GB"/>
        </w:rPr>
        <w:t>Information sharing and parental counselling</w:t>
      </w:r>
    </w:p>
    <w:p w14:paraId="184D5AF5" w14:textId="77777777" w:rsidR="00F8117D" w:rsidRPr="00F8117D" w:rsidRDefault="00F8117D" w:rsidP="00F8117D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What type of information or counselling is usually provided to parents before discharge?</w:t>
      </w:r>
    </w:p>
    <w:p w14:paraId="6AA72CA9" w14:textId="77777777" w:rsidR="00F8117D" w:rsidRPr="00F8117D" w:rsidRDefault="00F8117D" w:rsidP="00F8117D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Which professionals provide this information, and on which topics?</w:t>
      </w:r>
    </w:p>
    <w:p w14:paraId="2A69506C" w14:textId="77777777" w:rsidR="00F8117D" w:rsidRPr="00F8117D" w:rsidRDefault="00F8117D" w:rsidP="00F8117D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Are there aspects of counselling that are emphasized more than others?</w:t>
      </w:r>
    </w:p>
    <w:p w14:paraId="253F10D5" w14:textId="77777777" w:rsidR="00F8117D" w:rsidRPr="00F8117D" w:rsidRDefault="00F8117D" w:rsidP="00F8117D">
      <w:pPr>
        <w:numPr>
          <w:ilvl w:val="0"/>
          <w:numId w:val="3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How is information shared or coordinated among different professionals?</w:t>
      </w:r>
    </w:p>
    <w:p w14:paraId="5BCDC3D1" w14:textId="4C3E2DFB" w:rsidR="00F8117D" w:rsidRPr="00F8117D" w:rsidRDefault="00F8117D" w:rsidP="00F8117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 xml:space="preserve">Section D </w:t>
      </w:r>
      <w:r w:rsidRPr="00F8117D">
        <w:rPr>
          <w:rFonts w:ascii="Arial" w:hAnsi="Arial" w:cs="Arial"/>
          <w:b/>
          <w:bCs/>
          <w:lang w:val="en-GB"/>
        </w:rPr>
        <w:t xml:space="preserve">- </w:t>
      </w:r>
      <w:r w:rsidRPr="00F8117D">
        <w:rPr>
          <w:rFonts w:ascii="Arial" w:hAnsi="Arial" w:cs="Arial"/>
          <w:b/>
          <w:bCs/>
          <w:lang w:val="en-GB"/>
        </w:rPr>
        <w:t>Transition from hospital to home</w:t>
      </w:r>
    </w:p>
    <w:p w14:paraId="7FDE1ABD" w14:textId="77777777" w:rsidR="00F8117D" w:rsidRPr="00F8117D" w:rsidRDefault="00F8117D" w:rsidP="00F8117D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How do you perceive the transition from hospital care to care at home for newborns and families?</w:t>
      </w:r>
    </w:p>
    <w:p w14:paraId="06B4C17F" w14:textId="77777777" w:rsidR="00F8117D" w:rsidRPr="00F8117D" w:rsidRDefault="00F8117D" w:rsidP="00F8117D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What guidance is given to parents regarding home care, warning signs, and follow-up services?</w:t>
      </w:r>
    </w:p>
    <w:p w14:paraId="5F6FC9C6" w14:textId="77777777" w:rsidR="00F8117D" w:rsidRPr="00F8117D" w:rsidRDefault="00F8117D" w:rsidP="00F8117D">
      <w:pPr>
        <w:numPr>
          <w:ilvl w:val="0"/>
          <w:numId w:val="4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In your opinion, is discharge preparation a single moment or an ongoing process during hospitalization?</w:t>
      </w:r>
    </w:p>
    <w:p w14:paraId="3B3EA2CB" w14:textId="6F35EA49" w:rsidR="00F8117D" w:rsidRPr="00F8117D" w:rsidRDefault="00F8117D" w:rsidP="00F8117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F8117D">
        <w:rPr>
          <w:rFonts w:ascii="Arial" w:hAnsi="Arial" w:cs="Arial"/>
          <w:b/>
          <w:bCs/>
          <w:lang w:val="en-GB"/>
        </w:rPr>
        <w:t xml:space="preserve">Section E </w:t>
      </w:r>
      <w:r w:rsidRPr="00F8117D">
        <w:rPr>
          <w:rFonts w:ascii="Arial" w:hAnsi="Arial" w:cs="Arial"/>
          <w:b/>
          <w:bCs/>
          <w:lang w:val="en-GB"/>
        </w:rPr>
        <w:t>-</w:t>
      </w:r>
      <w:r w:rsidRPr="00F8117D">
        <w:rPr>
          <w:rFonts w:ascii="Arial" w:hAnsi="Arial" w:cs="Arial"/>
          <w:b/>
          <w:bCs/>
          <w:lang w:val="en-GB"/>
        </w:rPr>
        <w:t xml:space="preserve"> Challenges and improvements</w:t>
      </w:r>
    </w:p>
    <w:p w14:paraId="6CF81684" w14:textId="77777777" w:rsidR="00F8117D" w:rsidRPr="00F8117D" w:rsidRDefault="00F8117D" w:rsidP="00F8117D">
      <w:pPr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What challenges do you encounter during the discharge process?</w:t>
      </w:r>
    </w:p>
    <w:p w14:paraId="73990AF3" w14:textId="30CD08AE" w:rsidR="00F8117D" w:rsidRPr="00F8117D" w:rsidRDefault="00F8117D" w:rsidP="00F8117D">
      <w:pPr>
        <w:numPr>
          <w:ilvl w:val="0"/>
          <w:numId w:val="5"/>
        </w:numPr>
        <w:spacing w:line="360" w:lineRule="auto"/>
        <w:jc w:val="both"/>
        <w:rPr>
          <w:rFonts w:ascii="Arial" w:hAnsi="Arial" w:cs="Arial"/>
          <w:lang w:val="en-GB"/>
        </w:rPr>
      </w:pPr>
      <w:r w:rsidRPr="00F8117D">
        <w:rPr>
          <w:rFonts w:ascii="Arial" w:hAnsi="Arial" w:cs="Arial"/>
          <w:lang w:val="en-GB"/>
        </w:rPr>
        <w:t>Do you think the discharge process is well standardized</w:t>
      </w:r>
      <w:r>
        <w:rPr>
          <w:rFonts w:ascii="Arial" w:hAnsi="Arial" w:cs="Arial"/>
          <w:lang w:val="en-GB"/>
        </w:rPr>
        <w:t xml:space="preserve">? </w:t>
      </w:r>
    </w:p>
    <w:p w14:paraId="18B975AE" w14:textId="77777777" w:rsidR="00F8117D" w:rsidRPr="00F8117D" w:rsidRDefault="00F8117D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sectPr w:rsidR="00F8117D" w:rsidRPr="00F8117D" w:rsidSect="008653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4E7004"/>
    <w:multiLevelType w:val="multilevel"/>
    <w:tmpl w:val="29F8707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643497"/>
    <w:multiLevelType w:val="multilevel"/>
    <w:tmpl w:val="9F6672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DF5D0C"/>
    <w:multiLevelType w:val="multilevel"/>
    <w:tmpl w:val="D016844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1B0053"/>
    <w:multiLevelType w:val="multilevel"/>
    <w:tmpl w:val="2E9098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E2A1932"/>
    <w:multiLevelType w:val="multilevel"/>
    <w:tmpl w:val="8022FC2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1274411">
    <w:abstractNumId w:val="1"/>
  </w:num>
  <w:num w:numId="2" w16cid:durableId="1846162738">
    <w:abstractNumId w:val="3"/>
  </w:num>
  <w:num w:numId="3" w16cid:durableId="1478230037">
    <w:abstractNumId w:val="4"/>
  </w:num>
  <w:num w:numId="4" w16cid:durableId="1377587462">
    <w:abstractNumId w:val="2"/>
  </w:num>
  <w:num w:numId="5" w16cid:durableId="1530608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17D"/>
    <w:rsid w:val="0003707B"/>
    <w:rsid w:val="000573BB"/>
    <w:rsid w:val="00076E85"/>
    <w:rsid w:val="000A75CC"/>
    <w:rsid w:val="000E72B5"/>
    <w:rsid w:val="000F3C12"/>
    <w:rsid w:val="001078EF"/>
    <w:rsid w:val="00114C6B"/>
    <w:rsid w:val="001464C8"/>
    <w:rsid w:val="00184BC6"/>
    <w:rsid w:val="001A0CB7"/>
    <w:rsid w:val="001A4894"/>
    <w:rsid w:val="001B7B20"/>
    <w:rsid w:val="001C012D"/>
    <w:rsid w:val="001C39D8"/>
    <w:rsid w:val="001F6459"/>
    <w:rsid w:val="00200072"/>
    <w:rsid w:val="0022243B"/>
    <w:rsid w:val="00242F07"/>
    <w:rsid w:val="00263F3C"/>
    <w:rsid w:val="002A6EFC"/>
    <w:rsid w:val="002B29D0"/>
    <w:rsid w:val="002D776C"/>
    <w:rsid w:val="00312CD1"/>
    <w:rsid w:val="00357D90"/>
    <w:rsid w:val="003B4983"/>
    <w:rsid w:val="003C64BD"/>
    <w:rsid w:val="003E26B8"/>
    <w:rsid w:val="004344A7"/>
    <w:rsid w:val="00481F87"/>
    <w:rsid w:val="00482DEF"/>
    <w:rsid w:val="004848E8"/>
    <w:rsid w:val="004A63FE"/>
    <w:rsid w:val="004D1835"/>
    <w:rsid w:val="004F769E"/>
    <w:rsid w:val="0054259D"/>
    <w:rsid w:val="005434FD"/>
    <w:rsid w:val="00561757"/>
    <w:rsid w:val="00585905"/>
    <w:rsid w:val="005D1AD6"/>
    <w:rsid w:val="006473C7"/>
    <w:rsid w:val="00677474"/>
    <w:rsid w:val="006935D3"/>
    <w:rsid w:val="006B5139"/>
    <w:rsid w:val="007162FD"/>
    <w:rsid w:val="00722B3F"/>
    <w:rsid w:val="0072364F"/>
    <w:rsid w:val="0076261A"/>
    <w:rsid w:val="00766859"/>
    <w:rsid w:val="00776695"/>
    <w:rsid w:val="007867BD"/>
    <w:rsid w:val="007A1DCD"/>
    <w:rsid w:val="007B26BF"/>
    <w:rsid w:val="007C6FDB"/>
    <w:rsid w:val="007E158B"/>
    <w:rsid w:val="007F72E3"/>
    <w:rsid w:val="008150DF"/>
    <w:rsid w:val="00865349"/>
    <w:rsid w:val="008A563C"/>
    <w:rsid w:val="008D2ED3"/>
    <w:rsid w:val="008E5E5D"/>
    <w:rsid w:val="00910730"/>
    <w:rsid w:val="0091195C"/>
    <w:rsid w:val="009463C8"/>
    <w:rsid w:val="00957793"/>
    <w:rsid w:val="009C23FC"/>
    <w:rsid w:val="009E4DF8"/>
    <w:rsid w:val="00A33D91"/>
    <w:rsid w:val="00A47014"/>
    <w:rsid w:val="00A8024D"/>
    <w:rsid w:val="00AA01F5"/>
    <w:rsid w:val="00AC152E"/>
    <w:rsid w:val="00AC4998"/>
    <w:rsid w:val="00AC76B2"/>
    <w:rsid w:val="00B0745F"/>
    <w:rsid w:val="00B32544"/>
    <w:rsid w:val="00BA2886"/>
    <w:rsid w:val="00BF543A"/>
    <w:rsid w:val="00C02658"/>
    <w:rsid w:val="00C0345A"/>
    <w:rsid w:val="00C30AFF"/>
    <w:rsid w:val="00C46BDB"/>
    <w:rsid w:val="00C742D0"/>
    <w:rsid w:val="00C80719"/>
    <w:rsid w:val="00C80EB6"/>
    <w:rsid w:val="00CA1BAF"/>
    <w:rsid w:val="00CC7E1B"/>
    <w:rsid w:val="00CD1F62"/>
    <w:rsid w:val="00CE5C14"/>
    <w:rsid w:val="00CF0CEB"/>
    <w:rsid w:val="00CF45AA"/>
    <w:rsid w:val="00D039CB"/>
    <w:rsid w:val="00D07177"/>
    <w:rsid w:val="00D26E0B"/>
    <w:rsid w:val="00D422FE"/>
    <w:rsid w:val="00D50A25"/>
    <w:rsid w:val="00DA5908"/>
    <w:rsid w:val="00E3264D"/>
    <w:rsid w:val="00E44EA3"/>
    <w:rsid w:val="00E617AB"/>
    <w:rsid w:val="00E82A38"/>
    <w:rsid w:val="00E84ED6"/>
    <w:rsid w:val="00E85C18"/>
    <w:rsid w:val="00EB4AEB"/>
    <w:rsid w:val="00F00487"/>
    <w:rsid w:val="00F44937"/>
    <w:rsid w:val="00F4637C"/>
    <w:rsid w:val="00F65EE8"/>
    <w:rsid w:val="00F8117D"/>
    <w:rsid w:val="00FB292D"/>
    <w:rsid w:val="00FC0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7EF93B"/>
  <w15:chartTrackingRefBased/>
  <w15:docId w15:val="{42B7C811-CC29-7545-A62E-E424F316B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811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811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811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811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811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811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811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811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811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811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811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811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8117D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8117D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8117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8117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8117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8117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811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811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811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811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811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8117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8117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8117D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811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8117D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8117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Lumia</dc:creator>
  <cp:keywords/>
  <dc:description/>
  <cp:lastModifiedBy>Cristina Lumia</cp:lastModifiedBy>
  <cp:revision>1</cp:revision>
  <dcterms:created xsi:type="dcterms:W3CDTF">2025-12-30T17:46:00Z</dcterms:created>
  <dcterms:modified xsi:type="dcterms:W3CDTF">2025-12-30T17:50:00Z</dcterms:modified>
</cp:coreProperties>
</file>